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68E" w:rsidRPr="005E194C" w:rsidRDefault="000B768E" w:rsidP="000B768E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0B768E" w:rsidRPr="005E194C" w:rsidRDefault="000B768E" w:rsidP="000B768E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>Supplemental Table 6: Antibodies used for flow cytometry and immunofluorescenc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B768E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ody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alogue number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SEA1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347420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D133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APC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17-1331-81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  <w:proofErr w:type="spellEnd"/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mouse PE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n house</w:t>
            </w:r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4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Fluor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594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FAB1326T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62"/>
            </w: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 tubulin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PCy5.5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C1195C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100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62"/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52642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FAP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Fluor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488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53-9892-82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X2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APC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C2018A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ti-rabbit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Fluor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555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27039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xable LIVE/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AD</w:t>
            </w: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TM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iolet Dead Cell Marker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L34964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sym w:font="Symbol" w:char="F062"/>
            </w: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 tubulin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7121</w:t>
            </w:r>
            <w:proofErr w:type="spellEnd"/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Z0334</w:t>
            </w:r>
            <w:proofErr w:type="spellEnd"/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-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4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Fluor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488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FAB1326G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</w:tr>
      <w:tr w:rsidR="000B768E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oat anti-mouse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exaFluor</w:t>
            </w:r>
            <w:proofErr w:type="spellEnd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546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A11003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0B768E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0B768E" w:rsidRPr="005E194C" w:rsidRDefault="000B768E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oat anti-rabbit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CA</w:t>
            </w:r>
            <w:proofErr w:type="spellEnd"/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711-155-152</w:t>
            </w:r>
          </w:p>
        </w:tc>
        <w:tc>
          <w:tcPr>
            <w:tcW w:w="3021" w:type="dxa"/>
          </w:tcPr>
          <w:p w:rsidR="000B768E" w:rsidRPr="005E194C" w:rsidRDefault="000B768E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Jackson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Immunoresearch</w:t>
            </w:r>
            <w:proofErr w:type="spellEnd"/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68E"/>
    <w:rsid w:val="000B768E"/>
    <w:rsid w:val="001929B1"/>
    <w:rsid w:val="00203BE2"/>
    <w:rsid w:val="0067712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B768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0B768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3:00Z</dcterms:created>
  <dcterms:modified xsi:type="dcterms:W3CDTF">2024-11-06T14:53:00Z</dcterms:modified>
</cp:coreProperties>
</file>